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A72FA" w14:textId="77777777" w:rsidR="00C91011" w:rsidRDefault="00C91011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685C650" w14:textId="6B15988E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400C6DCE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15C7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FA57E49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AEAA6C3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70C649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117B3E2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23DAD5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7DD59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1C0FDF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3645B0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32E1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F8EDA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3FC30F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930625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103A3087" w14:textId="217A1B75" w:rsidR="000849CD" w:rsidRPr="0020091A" w:rsidRDefault="00B5428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2BB60BF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03CC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B8837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799742AA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3AE571F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0F50D989" w14:textId="74CA9A49" w:rsidR="000849CD" w:rsidRPr="0020091A" w:rsidRDefault="00B5428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095BE94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1F639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E193D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D96CA8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6110E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756D5F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95B020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369A14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565D1FB8" w14:textId="136BCA5F" w:rsidR="000849CD" w:rsidRPr="0020091A" w:rsidRDefault="00C910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 2-3</w:t>
            </w:r>
          </w:p>
        </w:tc>
      </w:tr>
      <w:tr w:rsidR="000849CD" w:rsidRPr="009A5E9F" w14:paraId="073817A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E3AF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E1C52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1548A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35653AC" w14:textId="5C599C75" w:rsidR="000849CD" w:rsidRPr="0020091A" w:rsidRDefault="000849CD" w:rsidP="00AB22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1D4AE85" w14:textId="1D9C14FE" w:rsidR="000849CD" w:rsidRPr="0020091A" w:rsidRDefault="00C910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 3</w:t>
            </w:r>
          </w:p>
        </w:tc>
      </w:tr>
      <w:tr w:rsidR="000849CD" w:rsidRPr="009A5E9F" w14:paraId="636D613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DEF6A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4CE24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0A9F5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6373F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07953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988D1A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0DFA89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F52A5A7" w14:textId="4B7D94EC" w:rsidR="000849CD" w:rsidRPr="00CB1AD7" w:rsidRDefault="00C91011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Study design &amp; participants, para 1</w:t>
            </w:r>
          </w:p>
        </w:tc>
      </w:tr>
      <w:tr w:rsidR="000849CD" w:rsidRPr="009A5E9F" w14:paraId="757C28D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495B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3BA2E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AE5D57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E3BAD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8723FA" w14:textId="77777777" w:rsidR="000849CD" w:rsidRPr="00185F8E" w:rsidRDefault="009B2A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85F8E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582537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3816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DCE933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8F2139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9E6A90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0EF404B" w14:textId="0632BDFE" w:rsidR="000849CD" w:rsidRPr="0020091A" w:rsidRDefault="00C910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study design &amp; participants, para 3</w:t>
            </w:r>
          </w:p>
        </w:tc>
      </w:tr>
      <w:tr w:rsidR="000849CD" w:rsidRPr="009A5E9F" w14:paraId="5ED961F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C9BE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AC506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695154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05EDF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C230DD" w14:textId="4E3F485B" w:rsidR="000849CD" w:rsidRPr="009A5E9F" w:rsidRDefault="00C91011" w:rsidP="0081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study design &amp; participants, para 2-3</w:t>
            </w:r>
          </w:p>
        </w:tc>
      </w:tr>
      <w:tr w:rsidR="000849CD" w:rsidRPr="009A5E9F" w14:paraId="3FA2A6B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90AF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6" w:type="pct"/>
            <w:hideMark/>
          </w:tcPr>
          <w:p w14:paraId="4DB902F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DB3939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7D32349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0A176C4E" w14:textId="5EC5FE98" w:rsidR="000849CD" w:rsidRPr="0020091A" w:rsidRDefault="00C910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rocedures, para 1-4</w:t>
            </w:r>
          </w:p>
        </w:tc>
      </w:tr>
      <w:tr w:rsidR="000849CD" w:rsidRPr="009A5E9F" w14:paraId="0712B1C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E234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49FEA52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911AD5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4632DD7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2866B3F6" w14:textId="305B8ABB" w:rsidR="000849CD" w:rsidRPr="0020091A" w:rsidRDefault="00C910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Outcomes</w:t>
            </w:r>
          </w:p>
        </w:tc>
      </w:tr>
      <w:tr w:rsidR="000849CD" w:rsidRPr="009A5E9F" w14:paraId="5893620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3A9E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DB5BA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C5759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E0023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61FF7E" w14:textId="5B9F3590" w:rsidR="000849CD" w:rsidRPr="00185F8E" w:rsidRDefault="00162747" w:rsidP="001627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Ou</w:t>
            </w:r>
            <w:bookmarkStart w:id="2" w:name="_GoBack"/>
            <w:bookmarkEnd w:id="2"/>
            <w:r>
              <w:rPr>
                <w:rFonts w:eastAsia="Times New Roman" w:cs="Arial"/>
                <w:sz w:val="19"/>
                <w:szCs w:val="19"/>
              </w:rPr>
              <w:t>tcomes</w:t>
            </w:r>
          </w:p>
        </w:tc>
      </w:tr>
      <w:tr w:rsidR="000849CD" w:rsidRPr="009A5E9F" w14:paraId="70625CA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925B8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72DC61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221625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6BC6AD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55BDE0C" w14:textId="2145F002" w:rsidR="000849CD" w:rsidRPr="0020091A" w:rsidRDefault="00C910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: Sample size</w:t>
            </w:r>
          </w:p>
        </w:tc>
      </w:tr>
      <w:tr w:rsidR="000849CD" w:rsidRPr="009A5E9F" w14:paraId="10EBB9F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8A75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D4080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B443CF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3E2F2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76140C" w14:textId="77777777" w:rsidR="000849CD" w:rsidRPr="00185F8E" w:rsidRDefault="009B2A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85F8E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9CFE40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E494B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CE1B455" w14:textId="77777777" w:rsidR="000849CD" w:rsidRPr="00185F8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0E0957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76B3DB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82AEA7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171F3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7BA11E1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0D00B2" w14:textId="0FAF1F9A" w:rsidR="000849CD" w:rsidRPr="00185F8E" w:rsidRDefault="00C910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Randomisation &amp; masking</w:t>
            </w:r>
          </w:p>
        </w:tc>
      </w:tr>
      <w:tr w:rsidR="000849CD" w:rsidRPr="009A5E9F" w14:paraId="2CAA5CA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2D3BA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AFFF2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DDCB6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754970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3325317" w14:textId="21655567" w:rsidR="000849CD" w:rsidRPr="0020091A" w:rsidRDefault="00C910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: Randomisation &amp; masking</w:t>
            </w:r>
          </w:p>
        </w:tc>
      </w:tr>
      <w:tr w:rsidR="000849CD" w:rsidRPr="009A5E9F" w14:paraId="031771F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B0DD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23868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48FC3E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0FF83E7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180BE75" w14:textId="32429D4D" w:rsidR="000849CD" w:rsidRPr="0020091A" w:rsidRDefault="00C910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Randomisation &amp; masking</w:t>
            </w:r>
          </w:p>
        </w:tc>
      </w:tr>
      <w:tr w:rsidR="000849CD" w:rsidRPr="009A5E9F" w14:paraId="6F5474D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7AB9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14:paraId="401B63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D7364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C4A0E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00A9F1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285BA9A" w14:textId="4A075CB9" w:rsidR="000849CD" w:rsidRPr="0020091A" w:rsidRDefault="007967F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Randomisation &amp; masking</w:t>
            </w:r>
          </w:p>
        </w:tc>
      </w:tr>
      <w:tr w:rsidR="000849CD" w:rsidRPr="009A5E9F" w14:paraId="3DF53A4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1366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52E2A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3CE04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19FACE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5B9C13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236089D" w14:textId="093EC7CA" w:rsidR="000849CD" w:rsidRPr="0020091A" w:rsidRDefault="007967F0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Randomisation &amp; masking</w:t>
            </w:r>
          </w:p>
        </w:tc>
      </w:tr>
      <w:tr w:rsidR="000849CD" w:rsidRPr="009A5E9F" w14:paraId="1F8EC80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C904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B57C1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A6590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562E09E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D4FF5A0" w14:textId="253F0CDF" w:rsidR="000849CD" w:rsidRPr="0020091A" w:rsidRDefault="007967F0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: Randomisation &amp; masking</w:t>
            </w:r>
          </w:p>
        </w:tc>
      </w:tr>
      <w:tr w:rsidR="000849CD" w:rsidRPr="009A5E9F" w14:paraId="31D4D6C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9B8F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E78EB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B5B295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34E0284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2C34B0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9216964" w14:textId="674C82DD" w:rsidR="000849CD" w:rsidRPr="0020091A" w:rsidRDefault="007967F0" w:rsidP="008168D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: Study design &amp; participants, para 3</w:t>
            </w:r>
          </w:p>
        </w:tc>
      </w:tr>
      <w:tr w:rsidR="000849CD" w:rsidRPr="009A5E9F" w14:paraId="0046F0A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3F88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56F21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79175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24EFAB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F551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990B26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8B33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34C20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A78F3F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D3344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DBE944" w14:textId="413204F6" w:rsidR="000849CD" w:rsidRPr="00185F8E" w:rsidRDefault="007967F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Randomisation &amp; masking</w:t>
            </w:r>
          </w:p>
        </w:tc>
      </w:tr>
      <w:tr w:rsidR="000849CD" w:rsidRPr="009A5E9F" w14:paraId="05E0A2B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F1874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30B7D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00A29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00D484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E07B21" w14:textId="77777777" w:rsidR="000849CD" w:rsidRPr="00185F8E" w:rsidRDefault="00CB1AD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85F8E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FB91B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CE2F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2011B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F7A0A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27F8018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705ECBB0" w14:textId="30C8F2E2" w:rsidR="000849CD" w:rsidRPr="0020091A" w:rsidRDefault="007967F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: Statistical analysis</w:t>
            </w:r>
          </w:p>
        </w:tc>
      </w:tr>
      <w:tr w:rsidR="000849CD" w:rsidRPr="009A5E9F" w14:paraId="4B4C9D1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B655F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1A235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4CB1DB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F3FF6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E38AB3" w14:textId="3361C9B6" w:rsidR="000849CD" w:rsidRPr="00CB1AD7" w:rsidRDefault="007967F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Statistical analysis</w:t>
            </w:r>
          </w:p>
        </w:tc>
      </w:tr>
      <w:tr w:rsidR="000849CD" w:rsidRPr="009A5E9F" w14:paraId="2B54AF4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53442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0DC37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9FB6B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D5E6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26" w:type="pct"/>
            <w:hideMark/>
          </w:tcPr>
          <w:p w14:paraId="2B08F6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14:paraId="11EB35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770E26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811" w:type="pct"/>
          </w:tcPr>
          <w:p w14:paraId="10AAF811" w14:textId="20692772" w:rsidR="000849CD" w:rsidRPr="0020091A" w:rsidRDefault="007967F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Figure 1. </w:t>
            </w:r>
            <w:r w:rsidR="009B2AB3">
              <w:rPr>
                <w:rFonts w:eastAsia="Times New Roman" w:cs="Arial"/>
                <w:sz w:val="19"/>
                <w:szCs w:val="19"/>
              </w:rPr>
              <w:t>Trial Profile</w:t>
            </w:r>
          </w:p>
        </w:tc>
      </w:tr>
      <w:tr w:rsidR="000849CD" w:rsidRPr="009A5E9F" w14:paraId="4F27311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63B0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78EE9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E65B0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4E2D5D4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D610C71" w14:textId="36849E98" w:rsidR="000849CD" w:rsidRPr="0020091A" w:rsidRDefault="007967F0" w:rsidP="008168D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. Trial Profile; Results para 1-4</w:t>
            </w:r>
          </w:p>
        </w:tc>
      </w:tr>
      <w:tr w:rsidR="000849CD" w:rsidRPr="009A5E9F" w14:paraId="6D493BA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D939B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2BE441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84625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60A49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C525D4" w14:textId="3EB8DD64" w:rsidR="000849CD" w:rsidRPr="00CB1AD7" w:rsidRDefault="007967F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 1,2,5</w:t>
            </w:r>
          </w:p>
        </w:tc>
      </w:tr>
      <w:tr w:rsidR="000849CD" w:rsidRPr="009A5E9F" w14:paraId="3EAD56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83AA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33A8F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BE4C95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30DEE3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79AB4D" w14:textId="77777777" w:rsidR="000849CD" w:rsidRPr="00CB1AD7" w:rsidRDefault="009B2A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B1AD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6B9C40E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D1E4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12BB53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4D4E1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5C939F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43C159BB" w14:textId="77777777" w:rsidR="000849CD" w:rsidRPr="0020091A" w:rsidRDefault="009B2A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, 2</w:t>
            </w:r>
          </w:p>
        </w:tc>
      </w:tr>
      <w:tr w:rsidR="000849CD" w:rsidRPr="009A5E9F" w14:paraId="2EF4A89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730C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CB92CA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6F1B4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19F582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9048F28" w14:textId="204C2906" w:rsidR="000849CD" w:rsidRPr="0020091A" w:rsidRDefault="007967F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. Trial Profile.</w:t>
            </w:r>
          </w:p>
        </w:tc>
      </w:tr>
      <w:tr w:rsidR="000849CD" w:rsidRPr="009A5E9F" w14:paraId="71031D2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F509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256E703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8D30E7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3DE14E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9D52542" w14:textId="510C0551" w:rsidR="000849CD" w:rsidRPr="0020091A" w:rsidRDefault="007967F0" w:rsidP="00107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; Results para 7-11; Supplementary tables 3-6</w:t>
            </w:r>
          </w:p>
        </w:tc>
      </w:tr>
      <w:tr w:rsidR="000849CD" w:rsidRPr="009A5E9F" w14:paraId="3FE1F4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F81781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E9FDE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FBF3D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46A9E70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10BAFA" w14:textId="5FBF9D7F" w:rsidR="000849CD" w:rsidRPr="00CB1AD7" w:rsidRDefault="006D3B6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-</w:t>
            </w:r>
          </w:p>
        </w:tc>
      </w:tr>
      <w:tr w:rsidR="000849CD" w:rsidRPr="009A5E9F" w14:paraId="7705E35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7E9F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6BD15C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EF88C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029EFE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E58400" w14:textId="1A8F3630" w:rsidR="000849CD" w:rsidRPr="00CB1AD7" w:rsidRDefault="007967F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 12; Table 4</w:t>
            </w:r>
          </w:p>
        </w:tc>
      </w:tr>
      <w:tr w:rsidR="000849CD" w:rsidRPr="009A5E9F" w14:paraId="16EC43F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EF8C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7BDC838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5AF6D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616DFF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9A423E" w14:textId="77777777" w:rsidR="000849CD" w:rsidRPr="00CB1AD7" w:rsidRDefault="009B2A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B1AD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9152B1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F8A6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14:paraId="5E1C91E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8AD39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C23328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D5633B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F0AE9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09B24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D857CD" w14:textId="5808EE49" w:rsidR="000849CD" w:rsidRPr="00CB1AD7" w:rsidRDefault="007967F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 6</w:t>
            </w:r>
          </w:p>
        </w:tc>
      </w:tr>
      <w:tr w:rsidR="000849CD" w:rsidRPr="009A5E9F" w14:paraId="0D65F3D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79335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CB2B50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ED8425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975A0D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0A7B8B7" w14:textId="4C6BC2E0" w:rsidR="000849CD" w:rsidRPr="0020091A" w:rsidRDefault="007967F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 3, 5</w:t>
            </w:r>
          </w:p>
        </w:tc>
      </w:tr>
      <w:tr w:rsidR="000849CD" w:rsidRPr="009A5E9F" w14:paraId="711306A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482A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A9E5D4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86C40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BE90B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6680EF7" w14:textId="462E14F4" w:rsidR="000849CD" w:rsidRPr="00CB1AD7" w:rsidRDefault="007967F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 1-4, 7, 8</w:t>
            </w:r>
          </w:p>
        </w:tc>
      </w:tr>
      <w:tr w:rsidR="000849CD" w:rsidRPr="009A5E9F" w14:paraId="0489EEE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1F3F8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79A0E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32D10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B28D46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9DBC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060CB8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C6BF5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4AA57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5DD7044" w14:textId="12C0717F" w:rsidR="000849CD" w:rsidRPr="000E00D7" w:rsidRDefault="007967F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Study design &amp; participants, para 1</w:t>
            </w:r>
          </w:p>
        </w:tc>
      </w:tr>
      <w:tr w:rsidR="000849CD" w:rsidRPr="009A5E9F" w14:paraId="078C251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68EB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4C21574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361E8E4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D44C5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58E669" w14:textId="40404EB5" w:rsidR="000849CD" w:rsidRPr="000E00D7" w:rsidRDefault="0016274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upporting information (S1 text)</w:t>
            </w:r>
          </w:p>
        </w:tc>
      </w:tr>
      <w:tr w:rsidR="000849CD" w:rsidRPr="009A5E9F" w14:paraId="6C28F80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786A4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74920E1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233829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D24B2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CF20C4" w14:textId="54802C96" w:rsidR="000849CD" w:rsidRPr="008E63C3" w:rsidRDefault="00B54281" w:rsidP="001074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</w:tr>
    </w:tbl>
    <w:p w14:paraId="7AC15733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663B343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84E0E9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592D26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C9EBCE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0C254BE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5F61F3">
        <w:fldChar w:fldCharType="begin"/>
      </w:r>
      <w:r w:rsidR="005F61F3">
        <w:instrText xml:space="preserve"> NOTEREF _Ref336376399 \h  \* MERGEFORMAT </w:instrText>
      </w:r>
      <w:r w:rsidR="005F61F3">
        <w:fldChar w:fldCharType="separate"/>
      </w:r>
      <w:r w:rsidR="005F61F3">
        <w:t>1</w:t>
      </w:r>
      <w:r w:rsidR="005F61F3">
        <w:fldChar w:fldCharType="end"/>
      </w:r>
      <w:r w:rsidR="000F448E">
        <w:rPr>
          <w:b/>
          <w:vertAlign w:val="superscript"/>
        </w:rPr>
        <w:t>,</w:t>
      </w:r>
      <w:r w:rsidR="005F61F3">
        <w:fldChar w:fldCharType="begin"/>
      </w:r>
      <w:r w:rsidR="005F61F3">
        <w:instrText xml:space="preserve"> NOTEREF _Ref336376403 \h  \* MERGEFORMAT </w:instrText>
      </w:r>
      <w:r w:rsidR="005F61F3">
        <w:fldChar w:fldCharType="separate"/>
      </w:r>
      <w:r w:rsidR="005F61F3">
        <w:t>2</w:t>
      </w:r>
      <w:r w:rsidR="005F61F3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4A39E0E7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9505F91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75DCA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9DD6BE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7441117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202AA65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6F311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3BA288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B1843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4302E0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3B7E4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68C94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6FF88C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C06A6D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62079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C96E1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89234F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4F4280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63A9DE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C7A79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761AF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0CE7FB9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B163C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14D6FB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C439B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24633A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AB1BA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51487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65627EB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C0828A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39040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85C89B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1CE19E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D73055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0CD96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FDF20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39EE2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76AA102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0A1A05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9033F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26843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CD9DC7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39DB5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A17818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8890D8F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42833A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EAF5C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CE3B08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5F71D3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580A578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524664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633110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85DF845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193392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CC44B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75BBB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AEFFAD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1CB7C6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03AA6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FAD6EE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84D42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1CBC159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712FC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430D78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68ACD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34E995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94249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4C37D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078A3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136A13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5DFA1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4F765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7C578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8D8EFE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7D2DC2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F536CC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E7FD34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248212E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1577879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598B70B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EB2F40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042DD8ED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B4C544" w14:textId="77777777" w:rsidR="008162A9" w:rsidRDefault="008162A9" w:rsidP="00F600A8">
      <w:pPr>
        <w:spacing w:after="0" w:line="240" w:lineRule="auto"/>
      </w:pPr>
      <w:r>
        <w:separator/>
      </w:r>
    </w:p>
  </w:endnote>
  <w:endnote w:type="continuationSeparator" w:id="0">
    <w:p w14:paraId="1AD7E6A1" w14:textId="77777777" w:rsidR="008162A9" w:rsidRDefault="008162A9" w:rsidP="00F600A8">
      <w:pPr>
        <w:spacing w:after="0" w:line="240" w:lineRule="auto"/>
      </w:pPr>
      <w:r>
        <w:continuationSeparator/>
      </w:r>
    </w:p>
  </w:endnote>
  <w:endnote w:id="1">
    <w:p w14:paraId="54ECF446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1640B75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6183BCF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53756" w14:textId="77777777" w:rsidR="008162A9" w:rsidRDefault="008162A9" w:rsidP="00F600A8">
      <w:pPr>
        <w:spacing w:after="0" w:line="240" w:lineRule="auto"/>
      </w:pPr>
      <w:r>
        <w:separator/>
      </w:r>
    </w:p>
  </w:footnote>
  <w:footnote w:type="continuationSeparator" w:id="0">
    <w:p w14:paraId="72BBF391" w14:textId="77777777" w:rsidR="008162A9" w:rsidRDefault="008162A9" w:rsidP="00F600A8">
      <w:pPr>
        <w:spacing w:after="0" w:line="240" w:lineRule="auto"/>
      </w:pPr>
      <w:r>
        <w:continuationSeparator/>
      </w:r>
    </w:p>
  </w:footnote>
  <w:footnote w:id="1">
    <w:p w14:paraId="347CE990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00D7"/>
    <w:rsid w:val="000E28DE"/>
    <w:rsid w:val="000F448E"/>
    <w:rsid w:val="00107475"/>
    <w:rsid w:val="001536DD"/>
    <w:rsid w:val="00156604"/>
    <w:rsid w:val="00162747"/>
    <w:rsid w:val="001652C0"/>
    <w:rsid w:val="00181240"/>
    <w:rsid w:val="001830EB"/>
    <w:rsid w:val="00185F8E"/>
    <w:rsid w:val="001A31AE"/>
    <w:rsid w:val="00203836"/>
    <w:rsid w:val="00296F6E"/>
    <w:rsid w:val="002B3E34"/>
    <w:rsid w:val="002F53D2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5F61F3"/>
    <w:rsid w:val="00603557"/>
    <w:rsid w:val="006379D7"/>
    <w:rsid w:val="0064041B"/>
    <w:rsid w:val="006D3B6F"/>
    <w:rsid w:val="006D7B5A"/>
    <w:rsid w:val="006E59B7"/>
    <w:rsid w:val="00737CE2"/>
    <w:rsid w:val="007920D7"/>
    <w:rsid w:val="007967F0"/>
    <w:rsid w:val="007B6CDF"/>
    <w:rsid w:val="00801AB5"/>
    <w:rsid w:val="008162A9"/>
    <w:rsid w:val="008168DC"/>
    <w:rsid w:val="00844473"/>
    <w:rsid w:val="00844A6C"/>
    <w:rsid w:val="00856310"/>
    <w:rsid w:val="0086272D"/>
    <w:rsid w:val="008E331F"/>
    <w:rsid w:val="008E63C3"/>
    <w:rsid w:val="009058E6"/>
    <w:rsid w:val="009112A2"/>
    <w:rsid w:val="00936DEC"/>
    <w:rsid w:val="009A0910"/>
    <w:rsid w:val="009B2AB3"/>
    <w:rsid w:val="009C726C"/>
    <w:rsid w:val="00A46F85"/>
    <w:rsid w:val="00A740FD"/>
    <w:rsid w:val="00A86249"/>
    <w:rsid w:val="00AB226C"/>
    <w:rsid w:val="00AB3A60"/>
    <w:rsid w:val="00AB7577"/>
    <w:rsid w:val="00AC5B17"/>
    <w:rsid w:val="00AF31AA"/>
    <w:rsid w:val="00B26428"/>
    <w:rsid w:val="00B44CAE"/>
    <w:rsid w:val="00B54281"/>
    <w:rsid w:val="00B66F52"/>
    <w:rsid w:val="00B82F71"/>
    <w:rsid w:val="00BC1535"/>
    <w:rsid w:val="00BF43EB"/>
    <w:rsid w:val="00C91011"/>
    <w:rsid w:val="00CA19D9"/>
    <w:rsid w:val="00CA5763"/>
    <w:rsid w:val="00CB0BCE"/>
    <w:rsid w:val="00CB1AD7"/>
    <w:rsid w:val="00CB7EFB"/>
    <w:rsid w:val="00CF4AB4"/>
    <w:rsid w:val="00D0318A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2ECBC"/>
  <w15:docId w15:val="{118C673F-CEA9-4BAC-B169-9783805A2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CC3948-9157-46D2-9BD7-8DDB7E028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359</Words>
  <Characters>774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homas Willis</cp:lastModifiedBy>
  <cp:revision>5</cp:revision>
  <cp:lastPrinted>2019-03-25T13:59:00Z</cp:lastPrinted>
  <dcterms:created xsi:type="dcterms:W3CDTF">2019-11-28T21:40:00Z</dcterms:created>
  <dcterms:modified xsi:type="dcterms:W3CDTF">2020-01-16T15:20:00Z</dcterms:modified>
</cp:coreProperties>
</file>